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729" w:rsidRDefault="004C0EE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Influence of individual studies in the diagnosis of osteoporosis (leave-one-out analysis).</w:t>
      </w:r>
      <w:bookmarkStart w:id="0" w:name="_GoBack"/>
      <w:bookmarkEnd w:id="0"/>
    </w:p>
    <w:p w:rsidR="00F11729" w:rsidRDefault="004C0EE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114300" distR="114300">
            <wp:extent cx="6371590" cy="4636770"/>
            <wp:effectExtent l="0" t="0" r="3810" b="11430"/>
            <wp:docPr id="2" name="图片 1" descr="排除-osteoporosis9.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排除-osteoporosis9.2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71590" cy="463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1729">
      <w:pgSz w:w="11906" w:h="16838"/>
      <w:pgMar w:top="720" w:right="720" w:bottom="720" w:left="72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Orthopaed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  10-9 Copy&lt;record-ids&gt;&lt;item&gt;4042&lt;/item&gt;&lt;item&gt;4112&lt;/item&gt;&lt;item&gt;4483&lt;/item&gt;&lt;/record-ids&gt;&lt;/item&gt;&lt;/Libraries&gt;"/>
  </w:docVars>
  <w:rsids>
    <w:rsidRoot w:val="00944C57"/>
    <w:rsid w:val="0000175F"/>
    <w:rsid w:val="00020EF1"/>
    <w:rsid w:val="00085D51"/>
    <w:rsid w:val="000A4E2C"/>
    <w:rsid w:val="000B6F30"/>
    <w:rsid w:val="0024295A"/>
    <w:rsid w:val="002624DA"/>
    <w:rsid w:val="00280E99"/>
    <w:rsid w:val="004C0EEF"/>
    <w:rsid w:val="00555483"/>
    <w:rsid w:val="005A037C"/>
    <w:rsid w:val="005D5BAA"/>
    <w:rsid w:val="005F2A2A"/>
    <w:rsid w:val="006A6037"/>
    <w:rsid w:val="006A62BD"/>
    <w:rsid w:val="006B78EC"/>
    <w:rsid w:val="006D42FC"/>
    <w:rsid w:val="00707E00"/>
    <w:rsid w:val="00716255"/>
    <w:rsid w:val="00736615"/>
    <w:rsid w:val="00902873"/>
    <w:rsid w:val="00911939"/>
    <w:rsid w:val="00944C57"/>
    <w:rsid w:val="009B33C9"/>
    <w:rsid w:val="00A178D3"/>
    <w:rsid w:val="00A339E9"/>
    <w:rsid w:val="00A45238"/>
    <w:rsid w:val="00BB0053"/>
    <w:rsid w:val="00BC7B77"/>
    <w:rsid w:val="00C15A51"/>
    <w:rsid w:val="00C6744C"/>
    <w:rsid w:val="00D8123A"/>
    <w:rsid w:val="00DE5C8F"/>
    <w:rsid w:val="00DF5034"/>
    <w:rsid w:val="00ED0793"/>
    <w:rsid w:val="00F11729"/>
    <w:rsid w:val="1EF16655"/>
    <w:rsid w:val="2A063981"/>
    <w:rsid w:val="612F379B"/>
    <w:rsid w:val="7B65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8B58E"/>
  <w15:docId w15:val="{CC96A9E0-54F0-4AFE-BB9D-89D7EF1F2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91</Characters>
  <Application>Microsoft Office Word</Application>
  <DocSecurity>0</DocSecurity>
  <Lines>3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Yang</dc:creator>
  <cp:lastModifiedBy>Shalini Singh</cp:lastModifiedBy>
  <cp:revision>12</cp:revision>
  <dcterms:created xsi:type="dcterms:W3CDTF">2025-04-09T16:13:00Z</dcterms:created>
  <dcterms:modified xsi:type="dcterms:W3CDTF">2025-11-06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BlMTZiY2VkMmY1ZjJmYjU1MjAzYTZlZjRhNjIyODYiLCJ1c2VySWQiOiIzMjgxNjg5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F7D7DB9A45B4B9D9DACC1BB1FA01410_12</vt:lpwstr>
  </property>
  <property fmtid="{D5CDD505-2E9C-101B-9397-08002B2CF9AE}" pid="5" name="GrammarlyDocumentId">
    <vt:lpwstr>3ae7e62a-6448-423d-8816-4840076db1d8</vt:lpwstr>
  </property>
</Properties>
</file>